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1F7" w:rsidRPr="002E7F36" w:rsidRDefault="002921F7" w:rsidP="002921F7"/>
    <w:tbl>
      <w:tblPr>
        <w:tblpPr w:leftFromText="180" w:rightFromText="180" w:vertAnchor="page" w:horzAnchor="margin" w:tblpXSpec="center" w:tblpY="1225"/>
        <w:tblW w:w="106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58" w:type="dxa"/>
          <w:left w:w="58" w:type="dxa"/>
          <w:bottom w:w="29" w:type="dxa"/>
          <w:right w:w="58" w:type="dxa"/>
        </w:tblCellMar>
        <w:tblLook w:val="01E0" w:firstRow="1" w:lastRow="1" w:firstColumn="1" w:lastColumn="1" w:noHBand="0" w:noVBand="0"/>
      </w:tblPr>
      <w:tblGrid>
        <w:gridCol w:w="2618"/>
        <w:gridCol w:w="806"/>
        <w:gridCol w:w="1080"/>
        <w:gridCol w:w="940"/>
        <w:gridCol w:w="860"/>
        <w:gridCol w:w="1256"/>
        <w:gridCol w:w="990"/>
        <w:gridCol w:w="1080"/>
        <w:gridCol w:w="990"/>
      </w:tblGrid>
      <w:tr w:rsidR="00F823EA" w:rsidRPr="002E7F36" w:rsidTr="00994D76">
        <w:trPr>
          <w:trHeight w:val="295"/>
          <w:jc w:val="center"/>
        </w:trPr>
        <w:tc>
          <w:tcPr>
            <w:tcW w:w="963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EA" w:rsidRPr="000E599D" w:rsidRDefault="00E25540" w:rsidP="00994D7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Table </w:t>
            </w:r>
            <w:r w:rsidR="00C307DE">
              <w:rPr>
                <w:rFonts w:ascii="Arial" w:hAnsi="Arial" w:cs="Arial"/>
                <w:b/>
                <w:sz w:val="20"/>
              </w:rPr>
              <w:t>S</w:t>
            </w:r>
            <w:r>
              <w:rPr>
                <w:rFonts w:ascii="Arial" w:hAnsi="Arial" w:cs="Arial"/>
                <w:b/>
                <w:sz w:val="20"/>
              </w:rPr>
              <w:t>1</w:t>
            </w:r>
            <w:r w:rsidR="00F823EA" w:rsidRPr="000E599D">
              <w:rPr>
                <w:rFonts w:ascii="Arial" w:hAnsi="Arial" w:cs="Arial"/>
                <w:b/>
                <w:sz w:val="20"/>
              </w:rPr>
              <w:t xml:space="preserve">. </w:t>
            </w:r>
            <w:r w:rsidR="00994D76">
              <w:rPr>
                <w:rFonts w:ascii="Arial" w:hAnsi="Arial" w:cs="Arial"/>
                <w:b/>
                <w:sz w:val="20"/>
              </w:rPr>
              <w:t>Comparative analysis of signaling pathways</w:t>
            </w:r>
            <w:r w:rsidR="00F823EA" w:rsidRPr="000E599D">
              <w:rPr>
                <w:rFonts w:ascii="Arial" w:hAnsi="Arial" w:cs="Arial"/>
                <w:b/>
                <w:sz w:val="20"/>
              </w:rPr>
              <w:t xml:space="preserve"> </w:t>
            </w:r>
            <w:r w:rsidR="00994D76">
              <w:rPr>
                <w:rFonts w:ascii="Arial" w:hAnsi="Arial" w:cs="Arial"/>
                <w:b/>
                <w:sz w:val="20"/>
              </w:rPr>
              <w:t xml:space="preserve">activated </w:t>
            </w:r>
            <w:r w:rsidR="00F823EA" w:rsidRPr="000E599D">
              <w:rPr>
                <w:rFonts w:ascii="Arial" w:hAnsi="Arial" w:cs="Arial"/>
                <w:b/>
                <w:sz w:val="20"/>
              </w:rPr>
              <w:t>upon ET1</w:t>
            </w:r>
            <w:r w:rsidR="00994D76">
              <w:rPr>
                <w:rFonts w:ascii="Arial" w:hAnsi="Arial" w:cs="Arial"/>
                <w:b/>
                <w:sz w:val="20"/>
              </w:rPr>
              <w:t>-</w:t>
            </w:r>
            <w:r w:rsidR="00F823EA" w:rsidRPr="000E599D">
              <w:rPr>
                <w:rFonts w:ascii="Arial" w:hAnsi="Arial" w:cs="Arial"/>
                <w:b/>
                <w:sz w:val="20"/>
              </w:rPr>
              <w:t xml:space="preserve"> and VEGFsp</w:t>
            </w:r>
            <w:r w:rsidR="00994D76">
              <w:rPr>
                <w:rFonts w:ascii="Arial" w:hAnsi="Arial" w:cs="Arial"/>
                <w:b/>
                <w:sz w:val="20"/>
              </w:rPr>
              <w:t>-specific</w:t>
            </w:r>
            <w:r w:rsidR="00F823EA" w:rsidRPr="000E599D">
              <w:rPr>
                <w:rFonts w:ascii="Arial" w:hAnsi="Arial" w:cs="Arial"/>
                <w:b/>
                <w:sz w:val="20"/>
              </w:rPr>
              <w:t xml:space="preserve"> stimulation </w:t>
            </w:r>
            <w:r w:rsidR="00994D76">
              <w:rPr>
                <w:rFonts w:ascii="Arial" w:hAnsi="Arial" w:cs="Arial"/>
                <w:b/>
                <w:sz w:val="20"/>
              </w:rPr>
              <w:t>of hDEspR in DEspR+Cos1 cell-transfectants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823EA" w:rsidRPr="000E599D" w:rsidRDefault="00F823EA" w:rsidP="000E599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F823EA" w:rsidRPr="002E7F36" w:rsidTr="00994D76">
        <w:trPr>
          <w:trHeight w:val="259"/>
          <w:jc w:val="center"/>
        </w:trPr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Protein Nam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P*-Si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ET1</w:t>
            </w:r>
          </w:p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(%CFC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VEGFsp</w:t>
            </w:r>
          </w:p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(%CFC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Pro-</w:t>
            </w:r>
          </w:p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Angiogene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Pro-</w:t>
            </w:r>
          </w:p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Pro-</w:t>
            </w:r>
          </w:p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Stem cel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Anoikis Resistance</w:t>
            </w: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Breast cancer type 1 susceptibility protein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BRCA1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1497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32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82</w:t>
            </w:r>
          </w:p>
        </w:tc>
        <w:tc>
          <w:tcPr>
            <w:tcW w:w="1256" w:type="dxa"/>
          </w:tcPr>
          <w:p w:rsidR="00F823EA" w:rsidRPr="009429A4" w:rsidRDefault="00394C49" w:rsidP="00394C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Kang et al., 2006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394C49" w:rsidP="00394C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Hesling et al., 2004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trHeight w:val="194"/>
          <w:jc w:val="center"/>
        </w:trPr>
        <w:tc>
          <w:tcPr>
            <w:tcW w:w="2618" w:type="dxa"/>
            <w:vMerge w:val="restart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Cyclin-dependent protein-serine kinase ½</w:t>
            </w:r>
          </w:p>
        </w:tc>
        <w:tc>
          <w:tcPr>
            <w:tcW w:w="806" w:type="dxa"/>
            <w:vMerge w:val="restart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CDK1/2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T14/Y15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53</w:t>
            </w:r>
          </w:p>
        </w:tc>
        <w:tc>
          <w:tcPr>
            <w:tcW w:w="860" w:type="dxa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16</w:t>
            </w:r>
          </w:p>
        </w:tc>
        <w:tc>
          <w:tcPr>
            <w:tcW w:w="1256" w:type="dxa"/>
            <w:vMerge w:val="restart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:rsidR="00F823EA" w:rsidRPr="009429A4" w:rsidRDefault="00394C49" w:rsidP="00E217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J</w:t>
            </w:r>
            <w:r w:rsidR="00E2177F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hnson et al., 2009; J</w:t>
            </w:r>
            <w:r w:rsidR="00E2177F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hnson et al., 2010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vMerge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Y15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281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-57</w:t>
            </w:r>
          </w:p>
        </w:tc>
        <w:tc>
          <w:tcPr>
            <w:tcW w:w="1256" w:type="dxa"/>
            <w:vMerge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Extracellular regulated protein-serine kinase 1/2 (p44/p42 MAP kinases)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ERK1/2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T202+Y204;</w:t>
            </w:r>
          </w:p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T185+Y187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35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25</w:t>
            </w:r>
          </w:p>
        </w:tc>
        <w:tc>
          <w:tcPr>
            <w:tcW w:w="1256" w:type="dxa"/>
          </w:tcPr>
          <w:p w:rsidR="00F823EA" w:rsidRPr="009429A4" w:rsidRDefault="00E2177F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Langenfeld et al.,</w:t>
            </w:r>
            <w:r w:rsidR="00E6618D">
              <w:rPr>
                <w:rFonts w:ascii="Arial" w:hAnsi="Arial" w:cs="Arial"/>
                <w:sz w:val="16"/>
                <w:szCs w:val="16"/>
              </w:rPr>
              <w:t xml:space="preserve"> 2005; Xu et al., 2008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7843AB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6618D">
              <w:rPr>
                <w:rFonts w:ascii="Arial" w:hAnsi="Arial" w:cs="Arial"/>
                <w:sz w:val="16"/>
                <w:szCs w:val="16"/>
              </w:rPr>
              <w:t>Balmano and Cook 2009; Fremin and Meloche 2010; Gollob et al., 2006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7843AB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6618D">
              <w:rPr>
                <w:rFonts w:ascii="Arial" w:hAnsi="Arial" w:cs="Arial"/>
                <w:sz w:val="16"/>
                <w:szCs w:val="16"/>
              </w:rPr>
              <w:t>Morishita et al., 2007; Wang et al., 2010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 w:val="restart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Focal adhesion protein-tyrosine kinase</w:t>
            </w:r>
          </w:p>
        </w:tc>
        <w:tc>
          <w:tcPr>
            <w:tcW w:w="806" w:type="dxa"/>
            <w:vMerge w:val="restart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FAK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722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38</w:t>
            </w:r>
          </w:p>
        </w:tc>
        <w:tc>
          <w:tcPr>
            <w:tcW w:w="1256" w:type="dxa"/>
            <w:vMerge w:val="restart"/>
          </w:tcPr>
          <w:p w:rsidR="00F823EA" w:rsidRPr="009429A4" w:rsidRDefault="00E6618D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Vadali et al., 2007; Luo and Guan 2010)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F823EA" w:rsidRPr="009429A4" w:rsidRDefault="00E6618D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Luo and Guan 2010; Provenzano et al., 2008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F823EA" w:rsidRPr="009429A4" w:rsidRDefault="00E6618D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orishita et al., 2007; Luo and Guan 2010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vMerge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732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11</w:t>
            </w:r>
          </w:p>
        </w:tc>
        <w:tc>
          <w:tcPr>
            <w:tcW w:w="1256" w:type="dxa"/>
            <w:vMerge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trHeight w:val="197"/>
          <w:jc w:val="center"/>
        </w:trPr>
        <w:tc>
          <w:tcPr>
            <w:tcW w:w="2618" w:type="dxa"/>
            <w:vMerge/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806" w:type="dxa"/>
            <w:vMerge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anspecific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D9092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205</w:t>
            </w:r>
          </w:p>
        </w:tc>
        <w:tc>
          <w:tcPr>
            <w:tcW w:w="860" w:type="dxa"/>
          </w:tcPr>
          <w:p w:rsidR="00F823EA" w:rsidRPr="009429A4" w:rsidRDefault="00F823EA" w:rsidP="000E59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6" w:type="dxa"/>
            <w:vMerge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Hepatocyte growth factor receptor-tyrosine kinase 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Met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anspecific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384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6" w:type="dxa"/>
          </w:tcPr>
          <w:p w:rsidR="00F823EA" w:rsidRPr="009429A4" w:rsidRDefault="00E6618D" w:rsidP="00E66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Fan et al., 2000; Colombo et al., 2007; Matsumoto and Nakamura 2008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7843AB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atsumoto and Nakamura 2008; Ma et al., 2007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7843AB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Yang et al., 2007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7B0D2D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Proliferating cell nuclear antigen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anspecific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47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19</w:t>
            </w:r>
          </w:p>
        </w:tc>
        <w:tc>
          <w:tcPr>
            <w:tcW w:w="1256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F823EA" w:rsidRPr="009429A4" w:rsidRDefault="007843AB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tuart-Harris et al., 2008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Protein-serine kinase C-alpha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KCa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T638/T641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37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17</w:t>
            </w:r>
          </w:p>
        </w:tc>
        <w:tc>
          <w:tcPr>
            <w:tcW w:w="1256" w:type="dxa"/>
          </w:tcPr>
          <w:p w:rsidR="00F823EA" w:rsidRPr="009429A4" w:rsidRDefault="00F823EA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43AB">
              <w:rPr>
                <w:rFonts w:ascii="Arial" w:hAnsi="Arial" w:cs="Arial"/>
                <w:sz w:val="16"/>
                <w:szCs w:val="16"/>
              </w:rPr>
              <w:t>(Wellner et al., 1999; Xu et al., 2008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Protein-serine kinase C-epsilon  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KCe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Panspecific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03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429A4">
              <w:rPr>
                <w:rFonts w:ascii="Arial" w:hAnsi="Arial" w:cs="Arial"/>
                <w:i/>
                <w:sz w:val="16"/>
                <w:szCs w:val="16"/>
              </w:rPr>
              <w:t>-29</w:t>
            </w:r>
          </w:p>
        </w:tc>
        <w:tc>
          <w:tcPr>
            <w:tcW w:w="1256" w:type="dxa"/>
          </w:tcPr>
          <w:p w:rsidR="00F823EA" w:rsidRPr="009429A4" w:rsidRDefault="00832B61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7843AB">
              <w:rPr>
                <w:rFonts w:ascii="Arial" w:hAnsi="Arial" w:cs="Arial"/>
                <w:sz w:val="16"/>
                <w:szCs w:val="16"/>
              </w:rPr>
              <w:t>Davis et al., 2007; Yamamura et al., 1996; Gardner and Olah 2003; Heidkamp et al., 2003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7843AB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Heidkamp et al., 2003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7843AB" w:rsidP="007843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orishita et al., 2007; Heidkamp et al., 2003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614316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Raf1 proto-oncogene-encoded protein-serine kinase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Raf1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widowControl/>
              <w:snapToGrid/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259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1256" w:type="dxa"/>
          </w:tcPr>
          <w:p w:rsidR="00F823EA" w:rsidRPr="009429A4" w:rsidRDefault="00832B61" w:rsidP="00ED28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alecki et al., 2004</w:t>
            </w:r>
            <w:r w:rsidR="00ED28D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ED28D7" w:rsidP="00ED28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Hoogwater et al., 2010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H2 domain-containing transforming protein 1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hc1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widowControl/>
              <w:snapToGrid/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Y349, Y350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97</w:t>
            </w:r>
          </w:p>
        </w:tc>
        <w:tc>
          <w:tcPr>
            <w:tcW w:w="1256" w:type="dxa"/>
          </w:tcPr>
          <w:p w:rsidR="00F823EA" w:rsidRPr="009429A4" w:rsidRDefault="00ED28D7" w:rsidP="00ED28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Ursini-Siegel et al., 2008; Audero et al., 2004; Saucier et al., 2004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ED28D7" w:rsidP="00ED28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Ursini-Siegel et al., 2008; Northey et al., 2008; Saucier et al., 2002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Protein-tyrosine phosphatase 1D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HP2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widowControl/>
              <w:snapToGrid/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576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97</w:t>
            </w:r>
          </w:p>
        </w:tc>
        <w:tc>
          <w:tcPr>
            <w:tcW w:w="1256" w:type="dxa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gazie et al., 2003; Chernock et al., 2001; Marron et al., 2000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gazie et al., 2003; Zhou et al., 2008; Zhou et al., 2009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Zhou et al., 2008; Hagihara et al., 2009; Wu et al., 2009; Ke et al., 2007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MA- and mothers against decapentaplegic homologs 1/5/9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mad 1/5/9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widowControl/>
              <w:snapToGrid/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463+S465/</w:t>
            </w:r>
          </w:p>
          <w:p w:rsidR="00F823EA" w:rsidRPr="009429A4" w:rsidRDefault="00F823EA" w:rsidP="00D062E1">
            <w:pPr>
              <w:widowControl/>
              <w:snapToGrid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465+S467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47</w:t>
            </w:r>
          </w:p>
        </w:tc>
        <w:tc>
          <w:tcPr>
            <w:tcW w:w="1256" w:type="dxa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Langenfeld et al., 2005)</w:t>
            </w:r>
          </w:p>
        </w:tc>
        <w:tc>
          <w:tcPr>
            <w:tcW w:w="990" w:type="dxa"/>
            <w:shd w:val="clear" w:color="auto" w:fill="auto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Liu et al., 2009)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Blank et al., 2008)</w:t>
            </w: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 w:val="restart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rc proto-oncogene-encoded protein-tyrosine kinase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rc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Y529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73</w:t>
            </w:r>
          </w:p>
        </w:tc>
        <w:tc>
          <w:tcPr>
            <w:tcW w:w="1256" w:type="dxa"/>
            <w:vMerge w:val="restart"/>
          </w:tcPr>
          <w:p w:rsidR="00F823EA" w:rsidRPr="009429A4" w:rsidRDefault="007A0A8F" w:rsidP="007A0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avis et al., 2007)</w:t>
            </w:r>
            <w:r w:rsidR="00F823EA" w:rsidRPr="009429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F823EA" w:rsidRPr="009429A4" w:rsidRDefault="002721C6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7A0A8F">
              <w:rPr>
                <w:rFonts w:ascii="Arial" w:hAnsi="Arial" w:cs="Arial"/>
                <w:sz w:val="16"/>
                <w:szCs w:val="16"/>
              </w:rPr>
              <w:t>Johnson and Gallick 2007; Lin et al., 2004; Mezquita et al., 2010)</w:t>
            </w:r>
          </w:p>
          <w:p w:rsidR="0002335A" w:rsidRPr="009429A4" w:rsidRDefault="0002335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2721C6" w:rsidP="002721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iaz-Montero et al., 2006; Sakuma et al., 2010)</w:t>
            </w: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Y418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74</w:t>
            </w:r>
          </w:p>
        </w:tc>
        <w:tc>
          <w:tcPr>
            <w:tcW w:w="1256" w:type="dxa"/>
            <w:vMerge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 w:val="restart"/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Signal transducer and activator of </w:t>
            </w: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lastRenderedPageBreak/>
              <w:t>transcription 1</w:t>
            </w:r>
          </w:p>
        </w:tc>
        <w:tc>
          <w:tcPr>
            <w:tcW w:w="806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lastRenderedPageBreak/>
              <w:t>STAT1</w:t>
            </w:r>
          </w:p>
        </w:tc>
        <w:tc>
          <w:tcPr>
            <w:tcW w:w="1080" w:type="dxa"/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727</w:t>
            </w:r>
          </w:p>
        </w:tc>
        <w:tc>
          <w:tcPr>
            <w:tcW w:w="940" w:type="dxa"/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86</w:t>
            </w:r>
          </w:p>
        </w:tc>
        <w:tc>
          <w:tcPr>
            <w:tcW w:w="860" w:type="dxa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23</w:t>
            </w:r>
          </w:p>
        </w:tc>
        <w:tc>
          <w:tcPr>
            <w:tcW w:w="1256" w:type="dxa"/>
            <w:vMerge w:val="restart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Schultz et al.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2010; Heuser and Humphries 2010)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(Schultz et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al., 2010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(Heuser and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Humphries 2010)</w:t>
            </w:r>
          </w:p>
        </w:tc>
        <w:tc>
          <w:tcPr>
            <w:tcW w:w="990" w:type="dxa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(Chen et al.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2011)</w:t>
            </w: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vMerge/>
            <w:tcBorders>
              <w:bottom w:val="nil"/>
            </w:tcBorders>
            <w:shd w:val="clear" w:color="auto" w:fill="auto"/>
          </w:tcPr>
          <w:p w:rsidR="00F823EA" w:rsidRPr="009429A4" w:rsidRDefault="00F823EA" w:rsidP="00892A1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Y701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95</w:t>
            </w:r>
          </w:p>
        </w:tc>
        <w:tc>
          <w:tcPr>
            <w:tcW w:w="860" w:type="dxa"/>
            <w:tcBorders>
              <w:bottom w:val="nil"/>
            </w:tcBorders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557</w:t>
            </w:r>
          </w:p>
        </w:tc>
        <w:tc>
          <w:tcPr>
            <w:tcW w:w="1256" w:type="dxa"/>
            <w:vMerge/>
            <w:tcBorders>
              <w:bottom w:val="nil"/>
            </w:tcBorders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nil"/>
            </w:tcBorders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nil"/>
            </w:tcBorders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823EA" w:rsidRPr="002E7F36" w:rsidTr="00994D76">
        <w:trPr>
          <w:jc w:val="center"/>
        </w:trPr>
        <w:tc>
          <w:tcPr>
            <w:tcW w:w="26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F823EA" w:rsidP="00892A14">
            <w:pPr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9429A4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Signal transducer and activator of transcription 3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F823EA" w:rsidP="00D062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9A4">
              <w:rPr>
                <w:rFonts w:ascii="Arial" w:hAnsi="Arial" w:cs="Arial"/>
                <w:sz w:val="16"/>
                <w:szCs w:val="16"/>
              </w:rPr>
              <w:t>S727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33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:rsidR="00F823EA" w:rsidRPr="009429A4" w:rsidRDefault="00F823EA" w:rsidP="00892A1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29A4">
              <w:rPr>
                <w:rFonts w:ascii="Arial" w:hAnsi="Arial" w:cs="Arial"/>
                <w:b/>
                <w:sz w:val="16"/>
                <w:szCs w:val="16"/>
              </w:rPr>
              <w:t>126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Jung et al., 2005; Jarnicki et al., 2010; Yu et al., 2009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Jarnicki et al., 2010; Yu et al., 200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Covey and Levison 200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F823EA" w:rsidRPr="009429A4" w:rsidRDefault="007C5C74" w:rsidP="007C5C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u et al., 2009)</w:t>
            </w:r>
          </w:p>
        </w:tc>
      </w:tr>
      <w:tr w:rsidR="00994D76" w:rsidRPr="000D3632" w:rsidTr="0045791A">
        <w:trPr>
          <w:jc w:val="center"/>
        </w:trPr>
        <w:tc>
          <w:tcPr>
            <w:tcW w:w="1062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994D76" w:rsidRPr="009429A4" w:rsidRDefault="00994D76" w:rsidP="008B2BB0">
            <w:pPr>
              <w:rPr>
                <w:sz w:val="16"/>
                <w:szCs w:val="16"/>
              </w:rPr>
            </w:pPr>
            <w:r w:rsidRPr="00994D76">
              <w:rPr>
                <w:sz w:val="20"/>
              </w:rPr>
              <w:t>hDEspR, human dual endothelin-1/vascular endothelial growth factor-signal peptide receptor; ET1, endothelin 1; VEGFsp,  vascular endothelial growth factor-signal peptide; % CFC, percentage chan</w:t>
            </w:r>
            <w:bookmarkStart w:id="0" w:name="_GoBack"/>
            <w:bookmarkEnd w:id="0"/>
            <w:r w:rsidRPr="00994D76">
              <w:rPr>
                <w:sz w:val="20"/>
              </w:rPr>
              <w:t xml:space="preserve">ge in treated vs non-treated control averages: %CFC = [Treated  – Control]/Control ave] x 100. Phospho-site, phosphorylation site detected with phosphorylated site-specific antibodies.  Data represent &gt;50% CFC taken from mean of treated vs control non-treated duplicates with % error </w:t>
            </w:r>
            <w:r w:rsidR="00F85821" w:rsidRPr="00994D76">
              <w:rPr>
                <w:sz w:val="20"/>
              </w:rPr>
              <w:t>range &lt;</w:t>
            </w:r>
            <w:r w:rsidRPr="00994D76">
              <w:rPr>
                <w:sz w:val="20"/>
              </w:rPr>
              <w:t xml:space="preserve">20%. %error range = [Treated </w:t>
            </w:r>
            <w:r w:rsidRPr="00994D76">
              <w:rPr>
                <w:sz w:val="20"/>
                <w:vertAlign w:val="subscript"/>
              </w:rPr>
              <w:t>A</w:t>
            </w:r>
            <w:r w:rsidRPr="00994D76">
              <w:rPr>
                <w:sz w:val="20"/>
              </w:rPr>
              <w:t xml:space="preserve"> – ave]/ave x 100. Kinexus antibody array: phosphoprotein-specific ab to detect phosphorylation changes, and panspecific antibodies to detect expression changes.</w:t>
            </w:r>
          </w:p>
        </w:tc>
      </w:tr>
    </w:tbl>
    <w:p w:rsidR="00256A7A" w:rsidRDefault="00256A7A" w:rsidP="000E599D">
      <w:pPr>
        <w:spacing w:line="480" w:lineRule="auto"/>
        <w:jc w:val="both"/>
        <w:rPr>
          <w:b/>
          <w:szCs w:val="24"/>
        </w:rPr>
      </w:pPr>
    </w:p>
    <w:p w:rsidR="009429A4" w:rsidRDefault="009429A4" w:rsidP="001D0484">
      <w:pPr>
        <w:jc w:val="both"/>
        <w:rPr>
          <w:b/>
          <w:szCs w:val="24"/>
        </w:rPr>
      </w:pPr>
    </w:p>
    <w:sectPr w:rsidR="009429A4" w:rsidSect="00994D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E6601"/>
    <w:multiLevelType w:val="hybridMultilevel"/>
    <w:tmpl w:val="F15CDBE4"/>
    <w:lvl w:ilvl="0" w:tplc="785CF14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F51"/>
    <w:rsid w:val="00006CA4"/>
    <w:rsid w:val="00010CE3"/>
    <w:rsid w:val="00011CC9"/>
    <w:rsid w:val="000129AD"/>
    <w:rsid w:val="00013A0D"/>
    <w:rsid w:val="00020C6D"/>
    <w:rsid w:val="0002335A"/>
    <w:rsid w:val="00027782"/>
    <w:rsid w:val="00040A49"/>
    <w:rsid w:val="00041565"/>
    <w:rsid w:val="00041BEA"/>
    <w:rsid w:val="00047D99"/>
    <w:rsid w:val="00052983"/>
    <w:rsid w:val="000532D2"/>
    <w:rsid w:val="000546A0"/>
    <w:rsid w:val="000547F5"/>
    <w:rsid w:val="0006290A"/>
    <w:rsid w:val="00063C41"/>
    <w:rsid w:val="00067B75"/>
    <w:rsid w:val="0007471D"/>
    <w:rsid w:val="000761FE"/>
    <w:rsid w:val="00083ED6"/>
    <w:rsid w:val="0008409A"/>
    <w:rsid w:val="00084C95"/>
    <w:rsid w:val="000866DF"/>
    <w:rsid w:val="00086F6A"/>
    <w:rsid w:val="000937D1"/>
    <w:rsid w:val="0009391D"/>
    <w:rsid w:val="000942CB"/>
    <w:rsid w:val="00094387"/>
    <w:rsid w:val="000949EF"/>
    <w:rsid w:val="00097177"/>
    <w:rsid w:val="000A4FCF"/>
    <w:rsid w:val="000B5B72"/>
    <w:rsid w:val="000B7454"/>
    <w:rsid w:val="000D35C3"/>
    <w:rsid w:val="000D3632"/>
    <w:rsid w:val="000E599D"/>
    <w:rsid w:val="000F1129"/>
    <w:rsid w:val="000F140E"/>
    <w:rsid w:val="000F53EA"/>
    <w:rsid w:val="00100064"/>
    <w:rsid w:val="00107C4C"/>
    <w:rsid w:val="00107FDF"/>
    <w:rsid w:val="00111BEA"/>
    <w:rsid w:val="00113D46"/>
    <w:rsid w:val="0011498B"/>
    <w:rsid w:val="0011796C"/>
    <w:rsid w:val="00123245"/>
    <w:rsid w:val="001239A8"/>
    <w:rsid w:val="00124DBC"/>
    <w:rsid w:val="00143766"/>
    <w:rsid w:val="00156128"/>
    <w:rsid w:val="00162095"/>
    <w:rsid w:val="00164486"/>
    <w:rsid w:val="00165682"/>
    <w:rsid w:val="00165964"/>
    <w:rsid w:val="00165DA7"/>
    <w:rsid w:val="0017185B"/>
    <w:rsid w:val="00174A30"/>
    <w:rsid w:val="00175358"/>
    <w:rsid w:val="0018589B"/>
    <w:rsid w:val="001A018B"/>
    <w:rsid w:val="001A1B0C"/>
    <w:rsid w:val="001A2809"/>
    <w:rsid w:val="001A5271"/>
    <w:rsid w:val="001A5B68"/>
    <w:rsid w:val="001A7535"/>
    <w:rsid w:val="001B166C"/>
    <w:rsid w:val="001B2E09"/>
    <w:rsid w:val="001B775C"/>
    <w:rsid w:val="001B7E21"/>
    <w:rsid w:val="001C6581"/>
    <w:rsid w:val="001C747E"/>
    <w:rsid w:val="001D0484"/>
    <w:rsid w:val="001D19BE"/>
    <w:rsid w:val="001E108E"/>
    <w:rsid w:val="001E12EF"/>
    <w:rsid w:val="001E2E29"/>
    <w:rsid w:val="001F0016"/>
    <w:rsid w:val="001F1A1E"/>
    <w:rsid w:val="00203FFA"/>
    <w:rsid w:val="00205252"/>
    <w:rsid w:val="00211A50"/>
    <w:rsid w:val="00215408"/>
    <w:rsid w:val="002158B5"/>
    <w:rsid w:val="00225079"/>
    <w:rsid w:val="00235792"/>
    <w:rsid w:val="0023747F"/>
    <w:rsid w:val="002440FC"/>
    <w:rsid w:val="00250EEE"/>
    <w:rsid w:val="00252611"/>
    <w:rsid w:val="002526EC"/>
    <w:rsid w:val="00252ACF"/>
    <w:rsid w:val="002568A9"/>
    <w:rsid w:val="00256A7A"/>
    <w:rsid w:val="00261914"/>
    <w:rsid w:val="0027076E"/>
    <w:rsid w:val="002721C6"/>
    <w:rsid w:val="002744E6"/>
    <w:rsid w:val="0028743A"/>
    <w:rsid w:val="002921F7"/>
    <w:rsid w:val="00292F1A"/>
    <w:rsid w:val="002A73B9"/>
    <w:rsid w:val="002B413B"/>
    <w:rsid w:val="002B592C"/>
    <w:rsid w:val="002C2AB4"/>
    <w:rsid w:val="002C53F3"/>
    <w:rsid w:val="002D0B9C"/>
    <w:rsid w:val="002D1ECD"/>
    <w:rsid w:val="002D72C9"/>
    <w:rsid w:val="002E05B1"/>
    <w:rsid w:val="002E30B0"/>
    <w:rsid w:val="002E7F36"/>
    <w:rsid w:val="002F1B7D"/>
    <w:rsid w:val="002F21EF"/>
    <w:rsid w:val="00313BB0"/>
    <w:rsid w:val="00314625"/>
    <w:rsid w:val="00322EA1"/>
    <w:rsid w:val="00323E27"/>
    <w:rsid w:val="00325043"/>
    <w:rsid w:val="00335AF3"/>
    <w:rsid w:val="00335BD6"/>
    <w:rsid w:val="003378B8"/>
    <w:rsid w:val="00340612"/>
    <w:rsid w:val="0034263D"/>
    <w:rsid w:val="003534AC"/>
    <w:rsid w:val="003542A3"/>
    <w:rsid w:val="003548F4"/>
    <w:rsid w:val="00357FDE"/>
    <w:rsid w:val="003612E5"/>
    <w:rsid w:val="0036487B"/>
    <w:rsid w:val="0036698D"/>
    <w:rsid w:val="00394C49"/>
    <w:rsid w:val="003A248F"/>
    <w:rsid w:val="003A507C"/>
    <w:rsid w:val="003B5384"/>
    <w:rsid w:val="003B6B40"/>
    <w:rsid w:val="003C445B"/>
    <w:rsid w:val="003D54F2"/>
    <w:rsid w:val="003D6C5D"/>
    <w:rsid w:val="003E4D73"/>
    <w:rsid w:val="003F25D7"/>
    <w:rsid w:val="003F5665"/>
    <w:rsid w:val="004016B6"/>
    <w:rsid w:val="00403CF5"/>
    <w:rsid w:val="004043F1"/>
    <w:rsid w:val="00411DD0"/>
    <w:rsid w:val="00421DAE"/>
    <w:rsid w:val="00426206"/>
    <w:rsid w:val="00427F65"/>
    <w:rsid w:val="00441490"/>
    <w:rsid w:val="004418ED"/>
    <w:rsid w:val="00441BFA"/>
    <w:rsid w:val="004449E8"/>
    <w:rsid w:val="00447267"/>
    <w:rsid w:val="00447D1A"/>
    <w:rsid w:val="004500A8"/>
    <w:rsid w:val="004549E7"/>
    <w:rsid w:val="0045791A"/>
    <w:rsid w:val="0046738B"/>
    <w:rsid w:val="0046744D"/>
    <w:rsid w:val="0047336C"/>
    <w:rsid w:val="00474AD4"/>
    <w:rsid w:val="00485358"/>
    <w:rsid w:val="00493AC8"/>
    <w:rsid w:val="00495544"/>
    <w:rsid w:val="00496615"/>
    <w:rsid w:val="004A068C"/>
    <w:rsid w:val="004A483F"/>
    <w:rsid w:val="004A5649"/>
    <w:rsid w:val="004A56ED"/>
    <w:rsid w:val="004B6298"/>
    <w:rsid w:val="004C5F79"/>
    <w:rsid w:val="004C6483"/>
    <w:rsid w:val="004D15FB"/>
    <w:rsid w:val="004D1AAC"/>
    <w:rsid w:val="004D2152"/>
    <w:rsid w:val="004D26F2"/>
    <w:rsid w:val="004D5D3D"/>
    <w:rsid w:val="005030C4"/>
    <w:rsid w:val="00507280"/>
    <w:rsid w:val="00510D9E"/>
    <w:rsid w:val="00513FCC"/>
    <w:rsid w:val="00516146"/>
    <w:rsid w:val="00527769"/>
    <w:rsid w:val="00527927"/>
    <w:rsid w:val="00530968"/>
    <w:rsid w:val="005319F8"/>
    <w:rsid w:val="00534400"/>
    <w:rsid w:val="0053632C"/>
    <w:rsid w:val="00547FA3"/>
    <w:rsid w:val="005534FD"/>
    <w:rsid w:val="00554DFB"/>
    <w:rsid w:val="0055500C"/>
    <w:rsid w:val="005551A7"/>
    <w:rsid w:val="00560B1A"/>
    <w:rsid w:val="0056249F"/>
    <w:rsid w:val="00565EDF"/>
    <w:rsid w:val="00567FE6"/>
    <w:rsid w:val="00572BC2"/>
    <w:rsid w:val="005776E1"/>
    <w:rsid w:val="00584674"/>
    <w:rsid w:val="00593357"/>
    <w:rsid w:val="00594594"/>
    <w:rsid w:val="005A0E28"/>
    <w:rsid w:val="005A0E5F"/>
    <w:rsid w:val="005A13C9"/>
    <w:rsid w:val="005A5C6F"/>
    <w:rsid w:val="005A5CF8"/>
    <w:rsid w:val="005A7522"/>
    <w:rsid w:val="005B6FB8"/>
    <w:rsid w:val="005B7154"/>
    <w:rsid w:val="005B7CE0"/>
    <w:rsid w:val="005C0584"/>
    <w:rsid w:val="005D2E76"/>
    <w:rsid w:val="005D5EC9"/>
    <w:rsid w:val="005D6DA5"/>
    <w:rsid w:val="005E09B4"/>
    <w:rsid w:val="005E6C68"/>
    <w:rsid w:val="005F03BB"/>
    <w:rsid w:val="005F7A22"/>
    <w:rsid w:val="00611E31"/>
    <w:rsid w:val="00613382"/>
    <w:rsid w:val="00613DE0"/>
    <w:rsid w:val="00614316"/>
    <w:rsid w:val="00614CBB"/>
    <w:rsid w:val="00621A6C"/>
    <w:rsid w:val="00645273"/>
    <w:rsid w:val="006456F1"/>
    <w:rsid w:val="0065086C"/>
    <w:rsid w:val="00655A82"/>
    <w:rsid w:val="00657CFD"/>
    <w:rsid w:val="00666416"/>
    <w:rsid w:val="0066747A"/>
    <w:rsid w:val="00674934"/>
    <w:rsid w:val="0069009C"/>
    <w:rsid w:val="00696081"/>
    <w:rsid w:val="006A1483"/>
    <w:rsid w:val="006A722C"/>
    <w:rsid w:val="006B492B"/>
    <w:rsid w:val="006C0B28"/>
    <w:rsid w:val="006C270A"/>
    <w:rsid w:val="006C33A3"/>
    <w:rsid w:val="006C3458"/>
    <w:rsid w:val="006C6DD3"/>
    <w:rsid w:val="006C7624"/>
    <w:rsid w:val="006D16C3"/>
    <w:rsid w:val="006D2BC9"/>
    <w:rsid w:val="006D4C56"/>
    <w:rsid w:val="006D4CAA"/>
    <w:rsid w:val="006D4FB0"/>
    <w:rsid w:val="006E1105"/>
    <w:rsid w:val="006E406A"/>
    <w:rsid w:val="006F291C"/>
    <w:rsid w:val="006F67E2"/>
    <w:rsid w:val="006F72C6"/>
    <w:rsid w:val="0071540C"/>
    <w:rsid w:val="00716027"/>
    <w:rsid w:val="0071714B"/>
    <w:rsid w:val="0072279B"/>
    <w:rsid w:val="007227B6"/>
    <w:rsid w:val="00723A3B"/>
    <w:rsid w:val="00724930"/>
    <w:rsid w:val="00725899"/>
    <w:rsid w:val="00730B0B"/>
    <w:rsid w:val="00732B5E"/>
    <w:rsid w:val="007332AD"/>
    <w:rsid w:val="00737810"/>
    <w:rsid w:val="0074252E"/>
    <w:rsid w:val="00757E9F"/>
    <w:rsid w:val="00760268"/>
    <w:rsid w:val="0076493F"/>
    <w:rsid w:val="00765113"/>
    <w:rsid w:val="00775533"/>
    <w:rsid w:val="00776D1C"/>
    <w:rsid w:val="0078286C"/>
    <w:rsid w:val="00782BF5"/>
    <w:rsid w:val="007843AB"/>
    <w:rsid w:val="007902A1"/>
    <w:rsid w:val="007916AA"/>
    <w:rsid w:val="007921D7"/>
    <w:rsid w:val="00794E01"/>
    <w:rsid w:val="00795C7C"/>
    <w:rsid w:val="007A0A8F"/>
    <w:rsid w:val="007A4331"/>
    <w:rsid w:val="007A4ECA"/>
    <w:rsid w:val="007B0D2D"/>
    <w:rsid w:val="007B62AC"/>
    <w:rsid w:val="007B7D58"/>
    <w:rsid w:val="007C41C0"/>
    <w:rsid w:val="007C5C74"/>
    <w:rsid w:val="007D229D"/>
    <w:rsid w:val="007D5EB2"/>
    <w:rsid w:val="007D7CAA"/>
    <w:rsid w:val="007E2484"/>
    <w:rsid w:val="007E7579"/>
    <w:rsid w:val="007F3FEE"/>
    <w:rsid w:val="007F6AE1"/>
    <w:rsid w:val="00803791"/>
    <w:rsid w:val="008060D9"/>
    <w:rsid w:val="00810E2C"/>
    <w:rsid w:val="00811110"/>
    <w:rsid w:val="00815D83"/>
    <w:rsid w:val="00817D21"/>
    <w:rsid w:val="00820735"/>
    <w:rsid w:val="008209D8"/>
    <w:rsid w:val="008221F8"/>
    <w:rsid w:val="00826AF8"/>
    <w:rsid w:val="00831013"/>
    <w:rsid w:val="00832B61"/>
    <w:rsid w:val="00834763"/>
    <w:rsid w:val="008368BD"/>
    <w:rsid w:val="00842031"/>
    <w:rsid w:val="00845DFB"/>
    <w:rsid w:val="008470F7"/>
    <w:rsid w:val="00850D53"/>
    <w:rsid w:val="008542C9"/>
    <w:rsid w:val="00871C19"/>
    <w:rsid w:val="008759E6"/>
    <w:rsid w:val="0088276B"/>
    <w:rsid w:val="00885BCC"/>
    <w:rsid w:val="008876F6"/>
    <w:rsid w:val="00887E82"/>
    <w:rsid w:val="00890F87"/>
    <w:rsid w:val="00892A14"/>
    <w:rsid w:val="008A5412"/>
    <w:rsid w:val="008A6D37"/>
    <w:rsid w:val="008B0440"/>
    <w:rsid w:val="008B2BB0"/>
    <w:rsid w:val="008B536F"/>
    <w:rsid w:val="008B650E"/>
    <w:rsid w:val="008B7046"/>
    <w:rsid w:val="008C0D11"/>
    <w:rsid w:val="008C0FDC"/>
    <w:rsid w:val="008C4234"/>
    <w:rsid w:val="008C497E"/>
    <w:rsid w:val="008D3D15"/>
    <w:rsid w:val="008D416D"/>
    <w:rsid w:val="008D6165"/>
    <w:rsid w:val="008D74C2"/>
    <w:rsid w:val="008E136B"/>
    <w:rsid w:val="008E1593"/>
    <w:rsid w:val="008E4AFB"/>
    <w:rsid w:val="008E68E0"/>
    <w:rsid w:val="009028AF"/>
    <w:rsid w:val="00904C18"/>
    <w:rsid w:val="009068BF"/>
    <w:rsid w:val="009100A7"/>
    <w:rsid w:val="009243C2"/>
    <w:rsid w:val="0093332B"/>
    <w:rsid w:val="009344D7"/>
    <w:rsid w:val="009429A4"/>
    <w:rsid w:val="00945DCA"/>
    <w:rsid w:val="00946093"/>
    <w:rsid w:val="0095083D"/>
    <w:rsid w:val="00953074"/>
    <w:rsid w:val="0095629C"/>
    <w:rsid w:val="0096213A"/>
    <w:rsid w:val="0096481F"/>
    <w:rsid w:val="00967809"/>
    <w:rsid w:val="00971781"/>
    <w:rsid w:val="0097260E"/>
    <w:rsid w:val="00976C22"/>
    <w:rsid w:val="00977826"/>
    <w:rsid w:val="00977B5F"/>
    <w:rsid w:val="0098123A"/>
    <w:rsid w:val="0098125E"/>
    <w:rsid w:val="0098263D"/>
    <w:rsid w:val="00991700"/>
    <w:rsid w:val="00994D76"/>
    <w:rsid w:val="009A275A"/>
    <w:rsid w:val="009A2F5A"/>
    <w:rsid w:val="009A33E1"/>
    <w:rsid w:val="009A69B9"/>
    <w:rsid w:val="009B3F29"/>
    <w:rsid w:val="009C6A5F"/>
    <w:rsid w:val="009C74FB"/>
    <w:rsid w:val="009D0426"/>
    <w:rsid w:val="009D0CFC"/>
    <w:rsid w:val="009D170E"/>
    <w:rsid w:val="009D40DF"/>
    <w:rsid w:val="009F2C85"/>
    <w:rsid w:val="009F6403"/>
    <w:rsid w:val="00A002D9"/>
    <w:rsid w:val="00A14B32"/>
    <w:rsid w:val="00A16A5C"/>
    <w:rsid w:val="00A21A99"/>
    <w:rsid w:val="00A253BA"/>
    <w:rsid w:val="00A26025"/>
    <w:rsid w:val="00A30530"/>
    <w:rsid w:val="00A4006F"/>
    <w:rsid w:val="00A43B53"/>
    <w:rsid w:val="00A43D51"/>
    <w:rsid w:val="00A44184"/>
    <w:rsid w:val="00A513E6"/>
    <w:rsid w:val="00A55374"/>
    <w:rsid w:val="00A62BE6"/>
    <w:rsid w:val="00A659D5"/>
    <w:rsid w:val="00A6723A"/>
    <w:rsid w:val="00A74C2D"/>
    <w:rsid w:val="00A7653B"/>
    <w:rsid w:val="00A8111B"/>
    <w:rsid w:val="00A8409B"/>
    <w:rsid w:val="00A93FE2"/>
    <w:rsid w:val="00A95AEB"/>
    <w:rsid w:val="00A972D5"/>
    <w:rsid w:val="00AB196C"/>
    <w:rsid w:val="00AB786E"/>
    <w:rsid w:val="00AD4234"/>
    <w:rsid w:val="00AF2C6A"/>
    <w:rsid w:val="00AF3384"/>
    <w:rsid w:val="00AF5E3C"/>
    <w:rsid w:val="00AF7754"/>
    <w:rsid w:val="00B051D8"/>
    <w:rsid w:val="00B1171E"/>
    <w:rsid w:val="00B23663"/>
    <w:rsid w:val="00B26032"/>
    <w:rsid w:val="00B31560"/>
    <w:rsid w:val="00B32C15"/>
    <w:rsid w:val="00B33C1E"/>
    <w:rsid w:val="00B33DE7"/>
    <w:rsid w:val="00B367A4"/>
    <w:rsid w:val="00B4021E"/>
    <w:rsid w:val="00B42D4A"/>
    <w:rsid w:val="00B50984"/>
    <w:rsid w:val="00B51112"/>
    <w:rsid w:val="00B62556"/>
    <w:rsid w:val="00B62967"/>
    <w:rsid w:val="00B67C3C"/>
    <w:rsid w:val="00B75835"/>
    <w:rsid w:val="00B760D5"/>
    <w:rsid w:val="00B906C7"/>
    <w:rsid w:val="00B91F7C"/>
    <w:rsid w:val="00BA271E"/>
    <w:rsid w:val="00BA5FA3"/>
    <w:rsid w:val="00BB3683"/>
    <w:rsid w:val="00BC273E"/>
    <w:rsid w:val="00BC2B6E"/>
    <w:rsid w:val="00BC2CBA"/>
    <w:rsid w:val="00BC323F"/>
    <w:rsid w:val="00BD49A6"/>
    <w:rsid w:val="00BD5350"/>
    <w:rsid w:val="00BD55C3"/>
    <w:rsid w:val="00BE68D8"/>
    <w:rsid w:val="00BF1811"/>
    <w:rsid w:val="00BF45AF"/>
    <w:rsid w:val="00BF68B9"/>
    <w:rsid w:val="00C0405E"/>
    <w:rsid w:val="00C07925"/>
    <w:rsid w:val="00C079D4"/>
    <w:rsid w:val="00C1411C"/>
    <w:rsid w:val="00C157D3"/>
    <w:rsid w:val="00C307DE"/>
    <w:rsid w:val="00C30CD4"/>
    <w:rsid w:val="00C34974"/>
    <w:rsid w:val="00C36BEF"/>
    <w:rsid w:val="00C42520"/>
    <w:rsid w:val="00C52B25"/>
    <w:rsid w:val="00C53264"/>
    <w:rsid w:val="00C56177"/>
    <w:rsid w:val="00C60679"/>
    <w:rsid w:val="00C61A3B"/>
    <w:rsid w:val="00C66C15"/>
    <w:rsid w:val="00C672BF"/>
    <w:rsid w:val="00C751C8"/>
    <w:rsid w:val="00C7615F"/>
    <w:rsid w:val="00C76D30"/>
    <w:rsid w:val="00C76D9A"/>
    <w:rsid w:val="00C77972"/>
    <w:rsid w:val="00C82B12"/>
    <w:rsid w:val="00C84A17"/>
    <w:rsid w:val="00C9567F"/>
    <w:rsid w:val="00C95693"/>
    <w:rsid w:val="00C960DA"/>
    <w:rsid w:val="00C97C36"/>
    <w:rsid w:val="00CA01EF"/>
    <w:rsid w:val="00CA099F"/>
    <w:rsid w:val="00CA2537"/>
    <w:rsid w:val="00CA3F20"/>
    <w:rsid w:val="00CB3823"/>
    <w:rsid w:val="00CB537F"/>
    <w:rsid w:val="00CB7C73"/>
    <w:rsid w:val="00CC200F"/>
    <w:rsid w:val="00CC206F"/>
    <w:rsid w:val="00CC3A05"/>
    <w:rsid w:val="00CC3ADD"/>
    <w:rsid w:val="00CC5D9E"/>
    <w:rsid w:val="00CC6293"/>
    <w:rsid w:val="00CD1009"/>
    <w:rsid w:val="00CD6206"/>
    <w:rsid w:val="00CE157A"/>
    <w:rsid w:val="00CE1A44"/>
    <w:rsid w:val="00CE3146"/>
    <w:rsid w:val="00CE714C"/>
    <w:rsid w:val="00CF12B5"/>
    <w:rsid w:val="00D02B56"/>
    <w:rsid w:val="00D062E1"/>
    <w:rsid w:val="00D06762"/>
    <w:rsid w:val="00D11EED"/>
    <w:rsid w:val="00D1462F"/>
    <w:rsid w:val="00D17C3E"/>
    <w:rsid w:val="00D17D32"/>
    <w:rsid w:val="00D22F4A"/>
    <w:rsid w:val="00D30454"/>
    <w:rsid w:val="00D3285B"/>
    <w:rsid w:val="00D37110"/>
    <w:rsid w:val="00D41594"/>
    <w:rsid w:val="00D42595"/>
    <w:rsid w:val="00D42E3B"/>
    <w:rsid w:val="00D44B80"/>
    <w:rsid w:val="00D45825"/>
    <w:rsid w:val="00D50CCE"/>
    <w:rsid w:val="00D613B7"/>
    <w:rsid w:val="00D62471"/>
    <w:rsid w:val="00D63D13"/>
    <w:rsid w:val="00D650C8"/>
    <w:rsid w:val="00D65483"/>
    <w:rsid w:val="00D67F72"/>
    <w:rsid w:val="00D73008"/>
    <w:rsid w:val="00D85BF5"/>
    <w:rsid w:val="00D869BF"/>
    <w:rsid w:val="00D90011"/>
    <w:rsid w:val="00D9092E"/>
    <w:rsid w:val="00D9415F"/>
    <w:rsid w:val="00D94606"/>
    <w:rsid w:val="00D952FD"/>
    <w:rsid w:val="00DA2E1B"/>
    <w:rsid w:val="00DA42DA"/>
    <w:rsid w:val="00DB5ED6"/>
    <w:rsid w:val="00DC045C"/>
    <w:rsid w:val="00DC0C2D"/>
    <w:rsid w:val="00DC10EF"/>
    <w:rsid w:val="00DC4D14"/>
    <w:rsid w:val="00DD0D7A"/>
    <w:rsid w:val="00DD1713"/>
    <w:rsid w:val="00DE1802"/>
    <w:rsid w:val="00DE3706"/>
    <w:rsid w:val="00DE45EF"/>
    <w:rsid w:val="00DE7645"/>
    <w:rsid w:val="00DF448A"/>
    <w:rsid w:val="00DF536A"/>
    <w:rsid w:val="00E01BF4"/>
    <w:rsid w:val="00E06B09"/>
    <w:rsid w:val="00E15DDC"/>
    <w:rsid w:val="00E17013"/>
    <w:rsid w:val="00E178DC"/>
    <w:rsid w:val="00E20407"/>
    <w:rsid w:val="00E2177F"/>
    <w:rsid w:val="00E22DE6"/>
    <w:rsid w:val="00E25540"/>
    <w:rsid w:val="00E32F55"/>
    <w:rsid w:val="00E342E3"/>
    <w:rsid w:val="00E36788"/>
    <w:rsid w:val="00E416AE"/>
    <w:rsid w:val="00E52B77"/>
    <w:rsid w:val="00E53CC9"/>
    <w:rsid w:val="00E54910"/>
    <w:rsid w:val="00E6004B"/>
    <w:rsid w:val="00E6618D"/>
    <w:rsid w:val="00E67825"/>
    <w:rsid w:val="00E67B72"/>
    <w:rsid w:val="00E74EF7"/>
    <w:rsid w:val="00E80174"/>
    <w:rsid w:val="00E80B6B"/>
    <w:rsid w:val="00E84475"/>
    <w:rsid w:val="00E86D15"/>
    <w:rsid w:val="00E9353B"/>
    <w:rsid w:val="00E97DEE"/>
    <w:rsid w:val="00EB29D3"/>
    <w:rsid w:val="00EB50F3"/>
    <w:rsid w:val="00EC3F8D"/>
    <w:rsid w:val="00EC4CC3"/>
    <w:rsid w:val="00ED008E"/>
    <w:rsid w:val="00ED22B8"/>
    <w:rsid w:val="00ED28D7"/>
    <w:rsid w:val="00EF28B5"/>
    <w:rsid w:val="00EF3417"/>
    <w:rsid w:val="00EF4550"/>
    <w:rsid w:val="00F00030"/>
    <w:rsid w:val="00F02D16"/>
    <w:rsid w:val="00F031D1"/>
    <w:rsid w:val="00F11F27"/>
    <w:rsid w:val="00F123BD"/>
    <w:rsid w:val="00F1262B"/>
    <w:rsid w:val="00F12AC7"/>
    <w:rsid w:val="00F13DE7"/>
    <w:rsid w:val="00F159BD"/>
    <w:rsid w:val="00F20B2F"/>
    <w:rsid w:val="00F25ACB"/>
    <w:rsid w:val="00F35CE7"/>
    <w:rsid w:val="00F406D9"/>
    <w:rsid w:val="00F44EC2"/>
    <w:rsid w:val="00F51587"/>
    <w:rsid w:val="00F51BCD"/>
    <w:rsid w:val="00F556B2"/>
    <w:rsid w:val="00F561DC"/>
    <w:rsid w:val="00F56CB1"/>
    <w:rsid w:val="00F7161A"/>
    <w:rsid w:val="00F72A8A"/>
    <w:rsid w:val="00F75EEF"/>
    <w:rsid w:val="00F807FD"/>
    <w:rsid w:val="00F823EA"/>
    <w:rsid w:val="00F8301E"/>
    <w:rsid w:val="00F85821"/>
    <w:rsid w:val="00F85D44"/>
    <w:rsid w:val="00F87E3A"/>
    <w:rsid w:val="00F91E32"/>
    <w:rsid w:val="00F92B79"/>
    <w:rsid w:val="00F96F51"/>
    <w:rsid w:val="00FA0EF1"/>
    <w:rsid w:val="00FA5D56"/>
    <w:rsid w:val="00FB02EA"/>
    <w:rsid w:val="00FB5E66"/>
    <w:rsid w:val="00FC129F"/>
    <w:rsid w:val="00FC4C3A"/>
    <w:rsid w:val="00FC4FCA"/>
    <w:rsid w:val="00FC7A2B"/>
    <w:rsid w:val="00FD5A8D"/>
    <w:rsid w:val="00FE0AA9"/>
    <w:rsid w:val="00FE0EDF"/>
    <w:rsid w:val="00FE1B08"/>
    <w:rsid w:val="00FE59F4"/>
    <w:rsid w:val="00FE5FB2"/>
    <w:rsid w:val="00FF1FCB"/>
    <w:rsid w:val="00FF2884"/>
    <w:rsid w:val="00FF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1F7"/>
    <w:pPr>
      <w:widowControl w:val="0"/>
      <w:snapToGrid w:val="0"/>
    </w:pPr>
    <w:rPr>
      <w:rFonts w:eastAsia="SimSun"/>
      <w:sz w:val="24"/>
    </w:rPr>
  </w:style>
  <w:style w:type="paragraph" w:styleId="Heading1">
    <w:name w:val="heading 1"/>
    <w:basedOn w:val="Normal"/>
    <w:link w:val="Heading1Char"/>
    <w:uiPriority w:val="9"/>
    <w:qFormat/>
    <w:rsid w:val="00F51587"/>
    <w:pPr>
      <w:widowControl/>
      <w:snapToGrid/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921F7"/>
    <w:rPr>
      <w:color w:val="0000FF"/>
      <w:u w:val="single"/>
    </w:rPr>
  </w:style>
  <w:style w:type="character" w:customStyle="1" w:styleId="volume">
    <w:name w:val="volume"/>
    <w:basedOn w:val="DefaultParagraphFont"/>
    <w:rsid w:val="002921F7"/>
  </w:style>
  <w:style w:type="character" w:customStyle="1" w:styleId="pages">
    <w:name w:val="pages"/>
    <w:basedOn w:val="DefaultParagraphFont"/>
    <w:rsid w:val="002921F7"/>
  </w:style>
  <w:style w:type="character" w:customStyle="1" w:styleId="issue">
    <w:name w:val="issue"/>
    <w:basedOn w:val="DefaultParagraphFont"/>
    <w:rsid w:val="002921F7"/>
  </w:style>
  <w:style w:type="table" w:styleId="TableGrid">
    <w:name w:val="Table Grid"/>
    <w:basedOn w:val="TableNormal"/>
    <w:rsid w:val="002921F7"/>
    <w:pPr>
      <w:widowControl w:val="0"/>
      <w:snapToGrid w:val="0"/>
    </w:pPr>
    <w:rPr>
      <w:rFonts w:eastAsia="SimSu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1587"/>
    <w:rPr>
      <w:rFonts w:eastAsia="Times New Roman"/>
      <w:b/>
      <w:bCs/>
      <w:kern w:val="36"/>
      <w:sz w:val="36"/>
      <w:szCs w:val="36"/>
    </w:rPr>
  </w:style>
  <w:style w:type="paragraph" w:customStyle="1" w:styleId="citation">
    <w:name w:val="citation"/>
    <w:basedOn w:val="Normal"/>
    <w:rsid w:val="00F51587"/>
    <w:pPr>
      <w:widowControl/>
      <w:snapToGrid/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authlist">
    <w:name w:val="auth_list"/>
    <w:basedOn w:val="Normal"/>
    <w:rsid w:val="00F51587"/>
    <w:pPr>
      <w:widowControl/>
      <w:snapToGrid/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src1">
    <w:name w:val="src1"/>
    <w:basedOn w:val="DefaultParagraphFont"/>
    <w:rsid w:val="00256A7A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56A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1F7"/>
    <w:pPr>
      <w:widowControl w:val="0"/>
      <w:snapToGrid w:val="0"/>
    </w:pPr>
    <w:rPr>
      <w:rFonts w:eastAsia="SimSun"/>
      <w:sz w:val="24"/>
    </w:rPr>
  </w:style>
  <w:style w:type="paragraph" w:styleId="Heading1">
    <w:name w:val="heading 1"/>
    <w:basedOn w:val="Normal"/>
    <w:link w:val="Heading1Char"/>
    <w:uiPriority w:val="9"/>
    <w:qFormat/>
    <w:rsid w:val="00F51587"/>
    <w:pPr>
      <w:widowControl/>
      <w:snapToGrid/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921F7"/>
    <w:rPr>
      <w:color w:val="0000FF"/>
      <w:u w:val="single"/>
    </w:rPr>
  </w:style>
  <w:style w:type="character" w:customStyle="1" w:styleId="volume">
    <w:name w:val="volume"/>
    <w:basedOn w:val="DefaultParagraphFont"/>
    <w:rsid w:val="002921F7"/>
  </w:style>
  <w:style w:type="character" w:customStyle="1" w:styleId="pages">
    <w:name w:val="pages"/>
    <w:basedOn w:val="DefaultParagraphFont"/>
    <w:rsid w:val="002921F7"/>
  </w:style>
  <w:style w:type="character" w:customStyle="1" w:styleId="issue">
    <w:name w:val="issue"/>
    <w:basedOn w:val="DefaultParagraphFont"/>
    <w:rsid w:val="002921F7"/>
  </w:style>
  <w:style w:type="table" w:styleId="TableGrid">
    <w:name w:val="Table Grid"/>
    <w:basedOn w:val="TableNormal"/>
    <w:rsid w:val="002921F7"/>
    <w:pPr>
      <w:widowControl w:val="0"/>
      <w:snapToGrid w:val="0"/>
    </w:pPr>
    <w:rPr>
      <w:rFonts w:eastAsia="SimSu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1587"/>
    <w:rPr>
      <w:rFonts w:eastAsia="Times New Roman"/>
      <w:b/>
      <w:bCs/>
      <w:kern w:val="36"/>
      <w:sz w:val="36"/>
      <w:szCs w:val="36"/>
    </w:rPr>
  </w:style>
  <w:style w:type="paragraph" w:customStyle="1" w:styleId="citation">
    <w:name w:val="citation"/>
    <w:basedOn w:val="Normal"/>
    <w:rsid w:val="00F51587"/>
    <w:pPr>
      <w:widowControl/>
      <w:snapToGrid/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authlist">
    <w:name w:val="auth_list"/>
    <w:basedOn w:val="Normal"/>
    <w:rsid w:val="00F51587"/>
    <w:pPr>
      <w:widowControl/>
      <w:snapToGrid/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src1">
    <w:name w:val="src1"/>
    <w:basedOn w:val="DefaultParagraphFont"/>
    <w:rsid w:val="00256A7A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56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9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60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911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76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620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X</vt:lpstr>
    </vt:vector>
  </TitlesOfParts>
  <Company>Boston University</Company>
  <LinksUpToDate>false</LinksUpToDate>
  <CharactersWithSpaces>3708</CharactersWithSpaces>
  <SharedDoc>false</SharedDoc>
  <HLinks>
    <vt:vector size="24" baseType="variant">
      <vt:variant>
        <vt:i4>760223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7973092?ordinalpos=2&amp;itool=EntrezSystem2.PEntrez.Pubmed.Pubmed_ResultsPanel.Pubmed_RVDocSum</vt:lpwstr>
      </vt:variant>
      <vt:variant>
        <vt:lpwstr/>
      </vt:variant>
      <vt:variant>
        <vt:i4>609491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968709?ordinalpos=40&amp;itool=EntrezSystem2.PEntrez.Pubmed.Pubmed_ResultsPanel.Pubmed_RVDocSum</vt:lpwstr>
      </vt:variant>
      <vt:variant>
        <vt:lpwstr/>
      </vt:variant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7707940?ordinalpos=12&amp;itool=EntrezSystem2.PEntrez.Pubmed.Pubmed_ResultsPanel.Pubmed_RVDocSum</vt:lpwstr>
      </vt:variant>
      <vt:variant>
        <vt:lpwstr/>
      </vt:variant>
      <vt:variant>
        <vt:i4>779883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6380505?ordinalpos=1&amp;itool=EntrezSystem2.PEntrez.Pubmed.Pubmed_Results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creator>Nelson Ruiz-Opazo</dc:creator>
  <cp:lastModifiedBy>Boston</cp:lastModifiedBy>
  <cp:revision>3</cp:revision>
  <cp:lastPrinted>2013-04-01T20:10:00Z</cp:lastPrinted>
  <dcterms:created xsi:type="dcterms:W3CDTF">2013-12-18T20:10:00Z</dcterms:created>
  <dcterms:modified xsi:type="dcterms:W3CDTF">2013-12-18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69298931</vt:i4>
  </property>
  <property fmtid="{D5CDD505-2E9C-101B-9397-08002B2CF9AE}" pid="3" name="_EmailSubject">
    <vt:lpwstr/>
  </property>
  <property fmtid="{D5CDD505-2E9C-101B-9397-08002B2CF9AE}" pid="4" name="_AuthorEmail">
    <vt:lpwstr>nruizo@bu.edu</vt:lpwstr>
  </property>
  <property fmtid="{D5CDD505-2E9C-101B-9397-08002B2CF9AE}" pid="5" name="_AuthorEmailDisplayName">
    <vt:lpwstr>Nelson Ruiz-Opazo</vt:lpwstr>
  </property>
  <property fmtid="{D5CDD505-2E9C-101B-9397-08002B2CF9AE}" pid="6" name="_ReviewingToolsShownOnce">
    <vt:lpwstr/>
  </property>
</Properties>
</file>